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BD9D8" w14:textId="77777777" w:rsidR="00AB039F" w:rsidRPr="00D85E9C" w:rsidRDefault="00AB039F" w:rsidP="00BA0B9A">
      <w:pPr>
        <w:pStyle w:val="FirstParagraph"/>
        <w:jc w:val="both"/>
        <w:rPr>
          <w:rFonts w:ascii="Times New Roman" w:hAnsi="Times New Roman" w:cs="Times New Roman"/>
          <w:b/>
          <w:bCs/>
          <w:sz w:val="22"/>
        </w:rPr>
      </w:pPr>
      <w:r w:rsidRPr="00D85E9C">
        <w:rPr>
          <w:rFonts w:ascii="Times New Roman" w:hAnsi="Times New Roman" w:cs="Times New Roman"/>
          <w:b/>
          <w:bCs/>
          <w:sz w:val="22"/>
        </w:rPr>
        <w:t>Supplementary Table 2.</w:t>
      </w:r>
      <w:r w:rsidRPr="00D85E9C">
        <w:rPr>
          <w:rFonts w:ascii="Times New Roman" w:hAnsi="Times New Roman" w:cs="Times New Roman"/>
          <w:sz w:val="22"/>
        </w:rPr>
        <w:t xml:space="preserve"> Laboratory investigation of patients with pneumonia</w:t>
      </w:r>
    </w:p>
    <w:tbl>
      <w:tblPr>
        <w:tblStyle w:val="TableGrid"/>
        <w:tblpPr w:leftFromText="180" w:rightFromText="180" w:vertAnchor="page" w:horzAnchor="margin" w:tblpY="2521"/>
        <w:tblW w:w="0" w:type="auto"/>
        <w:tblLook w:val="0000" w:firstRow="0" w:lastRow="0" w:firstColumn="0" w:lastColumn="0" w:noHBand="0" w:noVBand="0"/>
      </w:tblPr>
      <w:tblGrid>
        <w:gridCol w:w="4531"/>
        <w:gridCol w:w="1840"/>
        <w:gridCol w:w="2052"/>
        <w:gridCol w:w="927"/>
      </w:tblGrid>
      <w:tr w:rsidR="00AB039F" w14:paraId="4BF2A120" w14:textId="77777777" w:rsidTr="00C7768E">
        <w:tc>
          <w:tcPr>
            <w:tcW w:w="4531" w:type="dxa"/>
            <w:vAlign w:val="center"/>
          </w:tcPr>
          <w:p w14:paraId="24DE13FA" w14:textId="2AA59FDF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b/>
                <w:sz w:val="22"/>
                <w:szCs w:val="22"/>
              </w:rPr>
              <w:t>Lab</w:t>
            </w:r>
            <w:r w:rsidR="00D85E9C" w:rsidRPr="00D85E9C">
              <w:rPr>
                <w:rFonts w:ascii="Times New Roman" w:hAnsi="Times New Roman" w:cs="Times New Roman"/>
                <w:b/>
                <w:sz w:val="22"/>
                <w:szCs w:val="22"/>
              </w:rPr>
              <w:t>oratory</w:t>
            </w:r>
            <w:r w:rsidRPr="00D85E9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BA0B9A">
              <w:rPr>
                <w:rFonts w:ascii="Times New Roman" w:hAnsi="Times New Roman" w:cs="Times New Roman"/>
                <w:b/>
                <w:sz w:val="22"/>
                <w:szCs w:val="22"/>
              </w:rPr>
              <w:t>values</w:t>
            </w:r>
          </w:p>
        </w:tc>
        <w:tc>
          <w:tcPr>
            <w:tcW w:w="1840" w:type="dxa"/>
            <w:vAlign w:val="center"/>
          </w:tcPr>
          <w:p w14:paraId="50D2D540" w14:textId="77777777" w:rsid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b/>
                <w:sz w:val="22"/>
                <w:szCs w:val="22"/>
              </w:rPr>
              <w:t>Inpatient</w:t>
            </w:r>
          </w:p>
          <w:p w14:paraId="76B122AD" w14:textId="4ECC950F" w:rsidR="00AB039F" w:rsidRPr="00D85E9C" w:rsidRDefault="00D85E9C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="00AB039F" w:rsidRPr="00D85E9C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  <w:r w:rsidR="00AB039F" w:rsidRPr="00D85E9C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14:paraId="185B3D13" w14:textId="77777777" w:rsid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b/>
                <w:sz w:val="22"/>
                <w:szCs w:val="22"/>
              </w:rPr>
              <w:t>Outpatient</w:t>
            </w:r>
          </w:p>
          <w:p w14:paraId="048C4448" w14:textId="23B69220" w:rsidR="00AB039F" w:rsidRPr="00D85E9C" w:rsidRDefault="00D85E9C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="00AB039F" w:rsidRPr="00D85E9C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="00AB039F" w:rsidRPr="00D85E9C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14:paraId="1424342F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Pr="00D85E9C">
              <w:rPr>
                <w:rFonts w:ascii="Times New Roman" w:hAnsi="Times New Roman" w:cs="Times New Roman"/>
                <w:b/>
                <w:sz w:val="22"/>
                <w:szCs w:val="22"/>
              </w:rPr>
              <w:t>-value</w:t>
            </w:r>
            <w:r w:rsidRPr="00D85E9C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</w:p>
        </w:tc>
      </w:tr>
      <w:tr w:rsidR="00AB039F" w14:paraId="459DE630" w14:textId="77777777" w:rsidTr="00C7768E">
        <w:tc>
          <w:tcPr>
            <w:tcW w:w="4531" w:type="dxa"/>
          </w:tcPr>
          <w:p w14:paraId="361C2F5A" w14:textId="77777777" w:rsidR="00AB039F" w:rsidRPr="00D85E9C" w:rsidRDefault="00AB039F" w:rsidP="00EC0210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Hemoglobin (g/dL)</w:t>
            </w:r>
          </w:p>
        </w:tc>
        <w:tc>
          <w:tcPr>
            <w:tcW w:w="1840" w:type="dxa"/>
          </w:tcPr>
          <w:p w14:paraId="72516AA8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sz w:val="22"/>
                <w:szCs w:val="22"/>
              </w:rPr>
              <w:t>12.30 (11.15 - 13.70)</w:t>
            </w:r>
          </w:p>
        </w:tc>
        <w:tc>
          <w:tcPr>
            <w:tcW w:w="0" w:type="auto"/>
          </w:tcPr>
          <w:p w14:paraId="38759C81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sz w:val="22"/>
                <w:szCs w:val="22"/>
              </w:rPr>
              <w:t>13.25 (12.50 - 13.93)</w:t>
            </w:r>
          </w:p>
        </w:tc>
        <w:tc>
          <w:tcPr>
            <w:tcW w:w="0" w:type="auto"/>
          </w:tcPr>
          <w:p w14:paraId="1301C2E1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sz w:val="22"/>
                <w:szCs w:val="22"/>
              </w:rPr>
              <w:t>0.064</w:t>
            </w:r>
          </w:p>
        </w:tc>
      </w:tr>
      <w:tr w:rsidR="00AB039F" w14:paraId="3470F2B5" w14:textId="77777777" w:rsidTr="00C7768E">
        <w:tc>
          <w:tcPr>
            <w:tcW w:w="4531" w:type="dxa"/>
          </w:tcPr>
          <w:p w14:paraId="55949EF8" w14:textId="43A2F843" w:rsidR="00AB039F" w:rsidRPr="00D85E9C" w:rsidRDefault="00AB039F" w:rsidP="00EC0210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White blood cell (4</w:t>
            </w:r>
            <w:r w:rsidR="00622465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,00</w:t>
            </w:r>
            <w:r w:rsidRPr="00D85E9C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0-13</w:t>
            </w:r>
            <w:r w:rsidR="00622465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,</w:t>
            </w:r>
            <w:r w:rsidRPr="00D85E9C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8</w:t>
            </w:r>
            <w:r w:rsidR="00622465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00</w:t>
            </w:r>
            <w:r w:rsidRPr="00D85E9C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="00622465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/</w:t>
            </w:r>
            <w:proofErr w:type="spellStart"/>
            <w:r w:rsidR="00622465" w:rsidRPr="00622465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μl</w:t>
            </w:r>
            <w:proofErr w:type="spellEnd"/>
            <w:r w:rsidRPr="00D85E9C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1840" w:type="dxa"/>
          </w:tcPr>
          <w:p w14:paraId="41A380A3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sz w:val="22"/>
                <w:szCs w:val="22"/>
              </w:rPr>
              <w:t>11,000 (6,950 - 14,750)</w:t>
            </w:r>
          </w:p>
        </w:tc>
        <w:tc>
          <w:tcPr>
            <w:tcW w:w="0" w:type="auto"/>
          </w:tcPr>
          <w:p w14:paraId="388AC050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sz w:val="22"/>
                <w:szCs w:val="22"/>
              </w:rPr>
              <w:t>10,800 (8,550 - 13,600)</w:t>
            </w:r>
          </w:p>
        </w:tc>
        <w:tc>
          <w:tcPr>
            <w:tcW w:w="0" w:type="auto"/>
          </w:tcPr>
          <w:p w14:paraId="3E008166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</w:tr>
      <w:tr w:rsidR="00AB039F" w14:paraId="2083725E" w14:textId="77777777" w:rsidTr="00C7768E">
        <w:tc>
          <w:tcPr>
            <w:tcW w:w="4531" w:type="dxa"/>
          </w:tcPr>
          <w:p w14:paraId="6C1BDC9F" w14:textId="08DE5982" w:rsidR="00AB039F" w:rsidRPr="00D85E9C" w:rsidRDefault="00AB039F" w:rsidP="00EC0210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Absolute Lymphocyte Count (1</w:t>
            </w:r>
            <w:r w:rsidR="00622465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,</w:t>
            </w:r>
            <w:r w:rsidRPr="00D85E9C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3</w:t>
            </w:r>
            <w:r w:rsidR="00622465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00</w:t>
            </w:r>
            <w:r w:rsidRPr="00D85E9C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-5</w:t>
            </w:r>
            <w:r w:rsidR="00622465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,</w:t>
            </w:r>
            <w:r w:rsidRPr="00D85E9C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8</w:t>
            </w:r>
            <w:r w:rsidR="00622465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00</w:t>
            </w:r>
            <w:r w:rsidRPr="00D85E9C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="00622465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/</w:t>
            </w:r>
            <w:proofErr w:type="spellStart"/>
            <w:r w:rsidR="00622465" w:rsidRPr="00622465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μ</w:t>
            </w:r>
            <w:proofErr w:type="gramStart"/>
            <w:r w:rsidR="00622465" w:rsidRPr="00622465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l</w:t>
            </w:r>
            <w:proofErr w:type="spellEnd"/>
            <w:r w:rsidR="00622465" w:rsidRPr="00D85E9C" w:rsidDel="00622465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85E9C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)</w:t>
            </w:r>
            <w:proofErr w:type="gramEnd"/>
          </w:p>
        </w:tc>
        <w:tc>
          <w:tcPr>
            <w:tcW w:w="1840" w:type="dxa"/>
          </w:tcPr>
          <w:p w14:paraId="03EBBBEC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sz w:val="22"/>
                <w:szCs w:val="22"/>
              </w:rPr>
              <w:t>2,680 (1,575 - 3,820)</w:t>
            </w:r>
          </w:p>
        </w:tc>
        <w:tc>
          <w:tcPr>
            <w:tcW w:w="0" w:type="auto"/>
          </w:tcPr>
          <w:p w14:paraId="0594FF77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sz w:val="22"/>
                <w:szCs w:val="22"/>
              </w:rPr>
              <w:t>2,855 (2,400 - 4,128)</w:t>
            </w:r>
          </w:p>
        </w:tc>
        <w:tc>
          <w:tcPr>
            <w:tcW w:w="0" w:type="auto"/>
          </w:tcPr>
          <w:p w14:paraId="40192A95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</w:tr>
      <w:tr w:rsidR="00AB039F" w14:paraId="0AE38480" w14:textId="77777777" w:rsidTr="00C7768E">
        <w:tc>
          <w:tcPr>
            <w:tcW w:w="4531" w:type="dxa"/>
          </w:tcPr>
          <w:p w14:paraId="6DC74AA0" w14:textId="1E075E0F" w:rsidR="00AB039F" w:rsidRPr="00D85E9C" w:rsidRDefault="00AB039F" w:rsidP="00EC0210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Absolute Neutrophil Count (1</w:t>
            </w:r>
            <w:r w:rsidR="00622465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,</w:t>
            </w:r>
            <w:r w:rsidRPr="00D85E9C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6</w:t>
            </w:r>
            <w:r w:rsidR="00622465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00</w:t>
            </w:r>
            <w:r w:rsidRPr="00D85E9C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-8</w:t>
            </w:r>
            <w:r w:rsidR="00622465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,</w:t>
            </w:r>
            <w:r w:rsidRPr="00D85E9C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3</w:t>
            </w:r>
            <w:r w:rsidR="00622465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00</w:t>
            </w:r>
            <w:r w:rsidRPr="00D85E9C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="00622465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/</w:t>
            </w:r>
            <w:proofErr w:type="spellStart"/>
            <w:r w:rsidR="00622465" w:rsidRPr="00622465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μl</w:t>
            </w:r>
            <w:proofErr w:type="spellEnd"/>
            <w:r w:rsidRPr="00D85E9C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1840" w:type="dxa"/>
          </w:tcPr>
          <w:p w14:paraId="1186CB19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sz w:val="22"/>
                <w:szCs w:val="22"/>
              </w:rPr>
              <w:t>6,290 (4,035 - 9,045)</w:t>
            </w:r>
          </w:p>
        </w:tc>
        <w:tc>
          <w:tcPr>
            <w:tcW w:w="0" w:type="auto"/>
          </w:tcPr>
          <w:p w14:paraId="7B2A3201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sz w:val="22"/>
                <w:szCs w:val="22"/>
              </w:rPr>
              <w:t>5,750 (4,443 - 9,473)</w:t>
            </w:r>
          </w:p>
        </w:tc>
        <w:tc>
          <w:tcPr>
            <w:tcW w:w="0" w:type="auto"/>
          </w:tcPr>
          <w:p w14:paraId="1CCD4BD9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</w:tr>
      <w:tr w:rsidR="00AB039F" w14:paraId="6A8F6CAC" w14:textId="77777777" w:rsidTr="00C7768E">
        <w:tc>
          <w:tcPr>
            <w:tcW w:w="4531" w:type="dxa"/>
          </w:tcPr>
          <w:p w14:paraId="555ECC9C" w14:textId="77777777" w:rsidR="00AB039F" w:rsidRPr="00D85E9C" w:rsidRDefault="00AB039F" w:rsidP="00EC0210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Neutrophil- Lymphocyte Ratio</w:t>
            </w:r>
          </w:p>
        </w:tc>
        <w:tc>
          <w:tcPr>
            <w:tcW w:w="1840" w:type="dxa"/>
          </w:tcPr>
          <w:p w14:paraId="30DC59A9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sz w:val="22"/>
                <w:szCs w:val="22"/>
              </w:rPr>
              <w:t>2.31 (1.59 - 4.42)</w:t>
            </w:r>
          </w:p>
        </w:tc>
        <w:tc>
          <w:tcPr>
            <w:tcW w:w="0" w:type="auto"/>
          </w:tcPr>
          <w:p w14:paraId="10686BD5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sz w:val="22"/>
                <w:szCs w:val="22"/>
              </w:rPr>
              <w:t>2.45 (1.40 - 3.85)</w:t>
            </w:r>
          </w:p>
        </w:tc>
        <w:tc>
          <w:tcPr>
            <w:tcW w:w="0" w:type="auto"/>
          </w:tcPr>
          <w:p w14:paraId="10FD9024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</w:tr>
      <w:tr w:rsidR="00AB039F" w14:paraId="01646853" w14:textId="77777777" w:rsidTr="00C7768E">
        <w:tc>
          <w:tcPr>
            <w:tcW w:w="4531" w:type="dxa"/>
          </w:tcPr>
          <w:p w14:paraId="1B48FA26" w14:textId="6A956518" w:rsidR="00AB039F" w:rsidRPr="00D85E9C" w:rsidRDefault="00AB039F" w:rsidP="00EC0210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Platelet count (189-394</w:t>
            </w:r>
            <w:r w:rsidR="00251206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 xml:space="preserve"> x 10</w:t>
            </w:r>
            <w:r w:rsidR="00251206" w:rsidRPr="00C7768E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  <w:vertAlign w:val="superscript"/>
              </w:rPr>
              <w:t>9</w:t>
            </w:r>
            <w:r w:rsidR="00251206" w:rsidRPr="00C7768E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/</w:t>
            </w:r>
            <w:r w:rsidRPr="00D85E9C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L)</w:t>
            </w:r>
          </w:p>
        </w:tc>
        <w:tc>
          <w:tcPr>
            <w:tcW w:w="1840" w:type="dxa"/>
          </w:tcPr>
          <w:p w14:paraId="59B13A5A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sz w:val="22"/>
                <w:szCs w:val="22"/>
              </w:rPr>
              <w:t>316 (214 - 381)</w:t>
            </w:r>
          </w:p>
        </w:tc>
        <w:tc>
          <w:tcPr>
            <w:tcW w:w="0" w:type="auto"/>
          </w:tcPr>
          <w:p w14:paraId="7F187186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sz w:val="22"/>
                <w:szCs w:val="22"/>
              </w:rPr>
              <w:t>313 (237 - 368)</w:t>
            </w:r>
          </w:p>
        </w:tc>
        <w:tc>
          <w:tcPr>
            <w:tcW w:w="0" w:type="auto"/>
          </w:tcPr>
          <w:p w14:paraId="67C811EC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sz w:val="22"/>
                <w:szCs w:val="22"/>
              </w:rPr>
              <w:t>&gt;0.9</w:t>
            </w:r>
          </w:p>
        </w:tc>
      </w:tr>
      <w:tr w:rsidR="00AB039F" w14:paraId="53460491" w14:textId="77777777" w:rsidTr="00C7768E">
        <w:tc>
          <w:tcPr>
            <w:tcW w:w="4531" w:type="dxa"/>
          </w:tcPr>
          <w:p w14:paraId="0402E69D" w14:textId="77777777" w:rsidR="00AB039F" w:rsidRPr="00D85E9C" w:rsidRDefault="00AB039F" w:rsidP="00EC0210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ESR (mm/h)</w:t>
            </w:r>
          </w:p>
        </w:tc>
        <w:tc>
          <w:tcPr>
            <w:tcW w:w="1840" w:type="dxa"/>
          </w:tcPr>
          <w:p w14:paraId="7E55B9D3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sz w:val="22"/>
                <w:szCs w:val="22"/>
              </w:rPr>
              <w:t>13 (5 - 27)</w:t>
            </w:r>
          </w:p>
        </w:tc>
        <w:tc>
          <w:tcPr>
            <w:tcW w:w="0" w:type="auto"/>
          </w:tcPr>
          <w:p w14:paraId="39C6C01D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sz w:val="22"/>
                <w:szCs w:val="22"/>
              </w:rPr>
              <w:t>5 (2 - 17)</w:t>
            </w:r>
          </w:p>
        </w:tc>
        <w:tc>
          <w:tcPr>
            <w:tcW w:w="0" w:type="auto"/>
          </w:tcPr>
          <w:p w14:paraId="18C4DC59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</w:p>
        </w:tc>
      </w:tr>
      <w:tr w:rsidR="00AB039F" w14:paraId="2E080636" w14:textId="77777777" w:rsidTr="00C7768E">
        <w:tc>
          <w:tcPr>
            <w:tcW w:w="4531" w:type="dxa"/>
          </w:tcPr>
          <w:p w14:paraId="402A1E65" w14:textId="77777777" w:rsidR="00AB039F" w:rsidRPr="00D85E9C" w:rsidRDefault="00AB039F" w:rsidP="00EC0210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C-reactive protein (&lt;0.5 mg/dL)</w:t>
            </w:r>
          </w:p>
        </w:tc>
        <w:tc>
          <w:tcPr>
            <w:tcW w:w="1840" w:type="dxa"/>
          </w:tcPr>
          <w:p w14:paraId="2ADCDBDD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sz w:val="22"/>
                <w:szCs w:val="22"/>
              </w:rPr>
              <w:t>2.7 (0.7 - 7.3)</w:t>
            </w:r>
          </w:p>
        </w:tc>
        <w:tc>
          <w:tcPr>
            <w:tcW w:w="0" w:type="auto"/>
          </w:tcPr>
          <w:p w14:paraId="75EB7896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sz w:val="22"/>
                <w:szCs w:val="22"/>
              </w:rPr>
              <w:t>0.7 (0.6 - 1.3)</w:t>
            </w:r>
          </w:p>
        </w:tc>
        <w:tc>
          <w:tcPr>
            <w:tcW w:w="0" w:type="auto"/>
          </w:tcPr>
          <w:p w14:paraId="657E0162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AB039F" w14:paraId="031417F4" w14:textId="77777777" w:rsidTr="00C7768E">
        <w:tc>
          <w:tcPr>
            <w:tcW w:w="4531" w:type="dxa"/>
          </w:tcPr>
          <w:p w14:paraId="04E317E4" w14:textId="77777777" w:rsidR="00AB039F" w:rsidRPr="00D85E9C" w:rsidRDefault="00AB039F" w:rsidP="00EC0210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Procalcitonin (&lt;0.1 ng/mL)</w:t>
            </w:r>
          </w:p>
        </w:tc>
        <w:tc>
          <w:tcPr>
            <w:tcW w:w="1840" w:type="dxa"/>
          </w:tcPr>
          <w:p w14:paraId="17184A3E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sz w:val="22"/>
                <w:szCs w:val="22"/>
              </w:rPr>
              <w:t>0.2 (0.1 - 0.8)</w:t>
            </w:r>
          </w:p>
        </w:tc>
        <w:tc>
          <w:tcPr>
            <w:tcW w:w="0" w:type="auto"/>
          </w:tcPr>
          <w:p w14:paraId="19E4D9C8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sz w:val="22"/>
                <w:szCs w:val="22"/>
              </w:rPr>
              <w:t>0.1 (0.0 - 0.1)</w:t>
            </w:r>
          </w:p>
        </w:tc>
        <w:tc>
          <w:tcPr>
            <w:tcW w:w="0" w:type="auto"/>
          </w:tcPr>
          <w:p w14:paraId="7B839C67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</w:tr>
      <w:tr w:rsidR="00AB039F" w14:paraId="0332793A" w14:textId="77777777" w:rsidTr="00C7768E">
        <w:tc>
          <w:tcPr>
            <w:tcW w:w="4531" w:type="dxa"/>
          </w:tcPr>
          <w:p w14:paraId="34E79AC6" w14:textId="77777777" w:rsidR="00AB039F" w:rsidRPr="00D85E9C" w:rsidRDefault="00AB039F" w:rsidP="00EC0210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 xml:space="preserve">IL-6 (&lt;6.4 </w:t>
            </w:r>
            <w:proofErr w:type="spellStart"/>
            <w:r w:rsidRPr="00D85E9C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pg</w:t>
            </w:r>
            <w:proofErr w:type="spellEnd"/>
            <w:r w:rsidRPr="00D85E9C">
              <w:rPr>
                <w:rFonts w:ascii="Times New Roman" w:eastAsia="Helvetica" w:hAnsi="Times New Roman" w:cs="Times New Roman"/>
                <w:color w:val="000000"/>
                <w:kern w:val="24"/>
                <w:sz w:val="22"/>
                <w:szCs w:val="22"/>
              </w:rPr>
              <w:t>/mL)</w:t>
            </w:r>
          </w:p>
        </w:tc>
        <w:tc>
          <w:tcPr>
            <w:tcW w:w="1840" w:type="dxa"/>
          </w:tcPr>
          <w:p w14:paraId="34295B13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sz w:val="22"/>
                <w:szCs w:val="22"/>
              </w:rPr>
              <w:t>48 (29 - 72)</w:t>
            </w:r>
          </w:p>
        </w:tc>
        <w:tc>
          <w:tcPr>
            <w:tcW w:w="0" w:type="auto"/>
          </w:tcPr>
          <w:p w14:paraId="3197BAC6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sz w:val="22"/>
                <w:szCs w:val="22"/>
              </w:rPr>
              <w:t>NA (NA - NA)</w:t>
            </w:r>
          </w:p>
        </w:tc>
        <w:tc>
          <w:tcPr>
            <w:tcW w:w="0" w:type="auto"/>
          </w:tcPr>
          <w:p w14:paraId="24E513B9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039F" w14:paraId="06EBDE95" w14:textId="77777777" w:rsidTr="00C7768E">
        <w:tc>
          <w:tcPr>
            <w:tcW w:w="4531" w:type="dxa"/>
          </w:tcPr>
          <w:p w14:paraId="42615174" w14:textId="77777777" w:rsidR="00AB039F" w:rsidRPr="00D85E9C" w:rsidRDefault="00AB039F" w:rsidP="00EC0210">
            <w:pPr>
              <w:keepNext/>
              <w:spacing w:after="60"/>
              <w:rPr>
                <w:rFonts w:ascii="Times New Roman" w:eastAsia="Helvetica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</w:pPr>
            <w:r w:rsidRPr="00D85E9C">
              <w:rPr>
                <w:rFonts w:ascii="Times New Roman" w:eastAsia="Helvetica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Lymphocyte Subsets</w:t>
            </w:r>
          </w:p>
        </w:tc>
        <w:tc>
          <w:tcPr>
            <w:tcW w:w="1840" w:type="dxa"/>
          </w:tcPr>
          <w:p w14:paraId="2A7EAF81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91FA29B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DADFDBC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039F" w14:paraId="75E84A15" w14:textId="77777777" w:rsidTr="00C7768E">
        <w:tc>
          <w:tcPr>
            <w:tcW w:w="4531" w:type="dxa"/>
          </w:tcPr>
          <w:p w14:paraId="21C69FF8" w14:textId="3C376CB5" w:rsidR="00AB039F" w:rsidRPr="00D85E9C" w:rsidRDefault="00AB039F" w:rsidP="00EC0210">
            <w:pPr>
              <w:keepNext/>
              <w:spacing w:after="6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CD3</w:t>
            </w:r>
            <w:r w:rsidRPr="00D85E9C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+</w:t>
            </w:r>
            <w:r w:rsidR="00BA0B9A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 xml:space="preserve"> </w:t>
            </w:r>
            <w:r w:rsidR="00BA0B9A">
              <w:rPr>
                <w:rFonts w:ascii="Times New Roman" w:hAnsi="Times New Roman" w:cs="Times New Roman"/>
                <w:bCs/>
                <w:sz w:val="22"/>
                <w:szCs w:val="22"/>
              </w:rPr>
              <w:t>c</w:t>
            </w:r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ells/</w:t>
            </w:r>
            <w:proofErr w:type="spellStart"/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μl</w:t>
            </w:r>
            <w:proofErr w:type="spellEnd"/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, %</w:t>
            </w:r>
          </w:p>
        </w:tc>
        <w:tc>
          <w:tcPr>
            <w:tcW w:w="1840" w:type="dxa"/>
          </w:tcPr>
          <w:p w14:paraId="5BF3BC84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60 (50 - 71)</w:t>
            </w:r>
          </w:p>
        </w:tc>
        <w:tc>
          <w:tcPr>
            <w:tcW w:w="0" w:type="auto"/>
          </w:tcPr>
          <w:p w14:paraId="30940279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65 (60 - 71)</w:t>
            </w:r>
          </w:p>
        </w:tc>
        <w:tc>
          <w:tcPr>
            <w:tcW w:w="0" w:type="auto"/>
          </w:tcPr>
          <w:p w14:paraId="392FB2BA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0.2</w:t>
            </w:r>
          </w:p>
        </w:tc>
      </w:tr>
      <w:tr w:rsidR="00AB039F" w14:paraId="40212CBA" w14:textId="77777777" w:rsidTr="00C7768E">
        <w:tc>
          <w:tcPr>
            <w:tcW w:w="4531" w:type="dxa"/>
          </w:tcPr>
          <w:p w14:paraId="6B6EF087" w14:textId="55CA4B4D" w:rsidR="00AB039F" w:rsidRPr="00D85E9C" w:rsidRDefault="00AB039F" w:rsidP="00EC0210">
            <w:pPr>
              <w:keepNext/>
              <w:spacing w:after="6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CD4</w:t>
            </w:r>
            <w:r w:rsidRPr="00D85E9C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+</w:t>
            </w:r>
            <w:r w:rsidR="00BA0B9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c</w:t>
            </w:r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ells/</w:t>
            </w:r>
            <w:proofErr w:type="spellStart"/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μl</w:t>
            </w:r>
            <w:proofErr w:type="spellEnd"/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, %</w:t>
            </w:r>
          </w:p>
        </w:tc>
        <w:tc>
          <w:tcPr>
            <w:tcW w:w="1840" w:type="dxa"/>
          </w:tcPr>
          <w:p w14:paraId="1A0E5046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34 (24 - 44)</w:t>
            </w:r>
          </w:p>
        </w:tc>
        <w:tc>
          <w:tcPr>
            <w:tcW w:w="0" w:type="auto"/>
          </w:tcPr>
          <w:p w14:paraId="322A5031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39 (32 - 42)</w:t>
            </w:r>
          </w:p>
        </w:tc>
        <w:tc>
          <w:tcPr>
            <w:tcW w:w="0" w:type="auto"/>
          </w:tcPr>
          <w:p w14:paraId="1C533B93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0.2</w:t>
            </w:r>
          </w:p>
        </w:tc>
      </w:tr>
      <w:tr w:rsidR="00AB039F" w14:paraId="6DECE4BF" w14:textId="77777777" w:rsidTr="00C7768E">
        <w:tc>
          <w:tcPr>
            <w:tcW w:w="4531" w:type="dxa"/>
          </w:tcPr>
          <w:p w14:paraId="53BDA97F" w14:textId="7E72679E" w:rsidR="00AB039F" w:rsidRPr="00D85E9C" w:rsidRDefault="00AB039F" w:rsidP="00EC0210">
            <w:pPr>
              <w:keepNext/>
              <w:spacing w:after="6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CD8</w:t>
            </w:r>
            <w:r w:rsidRPr="00D85E9C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+</w:t>
            </w:r>
            <w:r w:rsidR="00BA0B9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c</w:t>
            </w:r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ells/</w:t>
            </w:r>
            <w:proofErr w:type="spellStart"/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μl</w:t>
            </w:r>
            <w:proofErr w:type="spellEnd"/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, %</w:t>
            </w:r>
          </w:p>
        </w:tc>
        <w:tc>
          <w:tcPr>
            <w:tcW w:w="1840" w:type="dxa"/>
          </w:tcPr>
          <w:p w14:paraId="2E1C4361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20 (15 - 29)</w:t>
            </w:r>
          </w:p>
        </w:tc>
        <w:tc>
          <w:tcPr>
            <w:tcW w:w="0" w:type="auto"/>
          </w:tcPr>
          <w:p w14:paraId="0D51BCB4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23 (18 - 26)</w:t>
            </w:r>
          </w:p>
        </w:tc>
        <w:tc>
          <w:tcPr>
            <w:tcW w:w="0" w:type="auto"/>
          </w:tcPr>
          <w:p w14:paraId="13C0FE6A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0.5</w:t>
            </w:r>
          </w:p>
        </w:tc>
      </w:tr>
      <w:tr w:rsidR="00AB039F" w14:paraId="2E81918F" w14:textId="77777777" w:rsidTr="00C7768E">
        <w:tc>
          <w:tcPr>
            <w:tcW w:w="4531" w:type="dxa"/>
          </w:tcPr>
          <w:p w14:paraId="34107517" w14:textId="248445BB" w:rsidR="00AB039F" w:rsidRPr="00D85E9C" w:rsidRDefault="00AB039F" w:rsidP="00BA0B9A">
            <w:pPr>
              <w:keepNext/>
              <w:spacing w:after="6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CD16</w:t>
            </w:r>
            <w:r w:rsidR="00BA0B9A" w:rsidRPr="00D85E9C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+</w:t>
            </w:r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="00BA0B9A">
              <w:rPr>
                <w:rFonts w:ascii="Times New Roman" w:hAnsi="Times New Roman" w:cs="Times New Roman"/>
                <w:bCs/>
                <w:sz w:val="22"/>
                <w:szCs w:val="22"/>
              </w:rPr>
              <w:t>CD</w:t>
            </w:r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56</w:t>
            </w:r>
            <w:r w:rsidRPr="00D85E9C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+</w:t>
            </w:r>
            <w:r w:rsidR="00BA0B9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c</w:t>
            </w:r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ells/</w:t>
            </w:r>
            <w:proofErr w:type="spellStart"/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μl</w:t>
            </w:r>
            <w:proofErr w:type="spellEnd"/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, %</w:t>
            </w:r>
          </w:p>
        </w:tc>
        <w:tc>
          <w:tcPr>
            <w:tcW w:w="1840" w:type="dxa"/>
          </w:tcPr>
          <w:p w14:paraId="7668B703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9.0 (7.0 - 12.5)</w:t>
            </w:r>
          </w:p>
        </w:tc>
        <w:tc>
          <w:tcPr>
            <w:tcW w:w="0" w:type="auto"/>
          </w:tcPr>
          <w:p w14:paraId="2A41EF1E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10.0 (8.0 - 13.0)</w:t>
            </w:r>
          </w:p>
        </w:tc>
        <w:tc>
          <w:tcPr>
            <w:tcW w:w="0" w:type="auto"/>
          </w:tcPr>
          <w:p w14:paraId="3E7F237F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0.6</w:t>
            </w:r>
          </w:p>
        </w:tc>
      </w:tr>
      <w:tr w:rsidR="00AB039F" w14:paraId="0C0E4CB7" w14:textId="77777777" w:rsidTr="00C7768E">
        <w:tc>
          <w:tcPr>
            <w:tcW w:w="4531" w:type="dxa"/>
          </w:tcPr>
          <w:p w14:paraId="3BB9ED4C" w14:textId="41EBFFE6" w:rsidR="00AB039F" w:rsidRPr="00D85E9C" w:rsidRDefault="00AB039F" w:rsidP="00EC0210">
            <w:pPr>
              <w:keepNext/>
              <w:spacing w:after="6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CD19</w:t>
            </w:r>
            <w:r w:rsidRPr="00D85E9C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+</w:t>
            </w:r>
            <w:r w:rsidR="00BA0B9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c</w:t>
            </w:r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ells/</w:t>
            </w:r>
            <w:proofErr w:type="spellStart"/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μl</w:t>
            </w:r>
            <w:proofErr w:type="spellEnd"/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, %</w:t>
            </w:r>
          </w:p>
        </w:tc>
        <w:tc>
          <w:tcPr>
            <w:tcW w:w="1840" w:type="dxa"/>
          </w:tcPr>
          <w:p w14:paraId="66D147FC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26 (17 - 39)</w:t>
            </w:r>
          </w:p>
        </w:tc>
        <w:tc>
          <w:tcPr>
            <w:tcW w:w="0" w:type="auto"/>
          </w:tcPr>
          <w:p w14:paraId="05C3846A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21 (16 - 25)</w:t>
            </w:r>
          </w:p>
        </w:tc>
        <w:tc>
          <w:tcPr>
            <w:tcW w:w="0" w:type="auto"/>
          </w:tcPr>
          <w:p w14:paraId="38BB7F45" w14:textId="77777777" w:rsidR="00AB039F" w:rsidRPr="00D85E9C" w:rsidRDefault="00AB039F" w:rsidP="00BA0B9A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bCs/>
                <w:sz w:val="22"/>
                <w:szCs w:val="22"/>
              </w:rPr>
              <w:t>0.094</w:t>
            </w:r>
          </w:p>
        </w:tc>
      </w:tr>
      <w:tr w:rsidR="00D85E9C" w14:paraId="28B70087" w14:textId="77777777" w:rsidTr="00B7633B">
        <w:trPr>
          <w:trHeight w:val="636"/>
        </w:trPr>
        <w:tc>
          <w:tcPr>
            <w:tcW w:w="0" w:type="auto"/>
            <w:gridSpan w:val="4"/>
          </w:tcPr>
          <w:p w14:paraId="4417620D" w14:textId="77777777" w:rsidR="00D85E9C" w:rsidRPr="00D85E9C" w:rsidRDefault="00D85E9C" w:rsidP="00EC0210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1</w:t>
            </w:r>
            <w:r w:rsidRPr="00D85E9C">
              <w:rPr>
                <w:rFonts w:ascii="Times New Roman" w:hAnsi="Times New Roman" w:cs="Times New Roman"/>
                <w:sz w:val="22"/>
                <w:szCs w:val="22"/>
              </w:rPr>
              <w:t xml:space="preserve">Median (IQR) </w:t>
            </w:r>
          </w:p>
          <w:p w14:paraId="1BA1C95F" w14:textId="50195541" w:rsidR="00D85E9C" w:rsidRPr="00D85E9C" w:rsidRDefault="00D85E9C" w:rsidP="00B7633B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D85E9C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D85E9C">
              <w:rPr>
                <w:rFonts w:ascii="Times New Roman" w:hAnsi="Times New Roman" w:cs="Times New Roman"/>
                <w:sz w:val="22"/>
                <w:szCs w:val="22"/>
              </w:rPr>
              <w:t>Wilcoxon rank sum test</w:t>
            </w:r>
          </w:p>
        </w:tc>
      </w:tr>
    </w:tbl>
    <w:p w14:paraId="5625A963" w14:textId="77777777" w:rsidR="00AA5800" w:rsidRDefault="00AA5800" w:rsidP="00FB59A8"/>
    <w:sectPr w:rsidR="00AA58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039F"/>
    <w:rsid w:val="00004FFA"/>
    <w:rsid w:val="0000644F"/>
    <w:rsid w:val="00012515"/>
    <w:rsid w:val="000126D8"/>
    <w:rsid w:val="00012A23"/>
    <w:rsid w:val="000204F7"/>
    <w:rsid w:val="00020FBB"/>
    <w:rsid w:val="000215D5"/>
    <w:rsid w:val="0002322B"/>
    <w:rsid w:val="00027E9B"/>
    <w:rsid w:val="00090BFD"/>
    <w:rsid w:val="000A0723"/>
    <w:rsid w:val="000C3D57"/>
    <w:rsid w:val="000E6800"/>
    <w:rsid w:val="000F0FEE"/>
    <w:rsid w:val="00100B73"/>
    <w:rsid w:val="0010492F"/>
    <w:rsid w:val="0011105D"/>
    <w:rsid w:val="0011578A"/>
    <w:rsid w:val="001162FD"/>
    <w:rsid w:val="00117EB6"/>
    <w:rsid w:val="00143D0B"/>
    <w:rsid w:val="0015314E"/>
    <w:rsid w:val="001837CD"/>
    <w:rsid w:val="001B1541"/>
    <w:rsid w:val="001C4359"/>
    <w:rsid w:val="001E4F98"/>
    <w:rsid w:val="001F6B0F"/>
    <w:rsid w:val="00202720"/>
    <w:rsid w:val="00212DCB"/>
    <w:rsid w:val="0022115F"/>
    <w:rsid w:val="00251206"/>
    <w:rsid w:val="00263C5C"/>
    <w:rsid w:val="002654A1"/>
    <w:rsid w:val="00281CC1"/>
    <w:rsid w:val="002830A1"/>
    <w:rsid w:val="00284C02"/>
    <w:rsid w:val="00286A16"/>
    <w:rsid w:val="00286AF5"/>
    <w:rsid w:val="00291C13"/>
    <w:rsid w:val="00292826"/>
    <w:rsid w:val="002A1116"/>
    <w:rsid w:val="002F097B"/>
    <w:rsid w:val="00305FFD"/>
    <w:rsid w:val="00325EA6"/>
    <w:rsid w:val="00392B98"/>
    <w:rsid w:val="0039790F"/>
    <w:rsid w:val="003C6DB9"/>
    <w:rsid w:val="003E07A0"/>
    <w:rsid w:val="003F2899"/>
    <w:rsid w:val="00410055"/>
    <w:rsid w:val="004140B3"/>
    <w:rsid w:val="00421659"/>
    <w:rsid w:val="00422C7E"/>
    <w:rsid w:val="0044542A"/>
    <w:rsid w:val="004D1B33"/>
    <w:rsid w:val="005265AA"/>
    <w:rsid w:val="00542CED"/>
    <w:rsid w:val="00557950"/>
    <w:rsid w:val="00584B48"/>
    <w:rsid w:val="005976D1"/>
    <w:rsid w:val="005D1F5D"/>
    <w:rsid w:val="005F3354"/>
    <w:rsid w:val="00607883"/>
    <w:rsid w:val="006102F3"/>
    <w:rsid w:val="00614487"/>
    <w:rsid w:val="00622465"/>
    <w:rsid w:val="00624FEA"/>
    <w:rsid w:val="00632392"/>
    <w:rsid w:val="00650068"/>
    <w:rsid w:val="00655068"/>
    <w:rsid w:val="00660B19"/>
    <w:rsid w:val="0067087C"/>
    <w:rsid w:val="006807E0"/>
    <w:rsid w:val="006829B2"/>
    <w:rsid w:val="00684E16"/>
    <w:rsid w:val="006C1F53"/>
    <w:rsid w:val="006C7CBE"/>
    <w:rsid w:val="006D59DE"/>
    <w:rsid w:val="006E024C"/>
    <w:rsid w:val="006E7BD9"/>
    <w:rsid w:val="006F1B8D"/>
    <w:rsid w:val="006F23A7"/>
    <w:rsid w:val="006F2CC5"/>
    <w:rsid w:val="00710E05"/>
    <w:rsid w:val="00721145"/>
    <w:rsid w:val="007463C0"/>
    <w:rsid w:val="00760B82"/>
    <w:rsid w:val="007746C3"/>
    <w:rsid w:val="00783364"/>
    <w:rsid w:val="00787C77"/>
    <w:rsid w:val="00791551"/>
    <w:rsid w:val="007C103C"/>
    <w:rsid w:val="007C3392"/>
    <w:rsid w:val="007C75C8"/>
    <w:rsid w:val="007C7E5C"/>
    <w:rsid w:val="007D7016"/>
    <w:rsid w:val="007F30FD"/>
    <w:rsid w:val="00816454"/>
    <w:rsid w:val="00832795"/>
    <w:rsid w:val="0083439D"/>
    <w:rsid w:val="00850D9F"/>
    <w:rsid w:val="008621A5"/>
    <w:rsid w:val="00880464"/>
    <w:rsid w:val="00886C3A"/>
    <w:rsid w:val="00887E8D"/>
    <w:rsid w:val="008F5BC4"/>
    <w:rsid w:val="00903081"/>
    <w:rsid w:val="009033E8"/>
    <w:rsid w:val="00903DDF"/>
    <w:rsid w:val="00910764"/>
    <w:rsid w:val="00917F1C"/>
    <w:rsid w:val="009211D3"/>
    <w:rsid w:val="00932F9B"/>
    <w:rsid w:val="0093374C"/>
    <w:rsid w:val="00937F2A"/>
    <w:rsid w:val="00957D73"/>
    <w:rsid w:val="009720A8"/>
    <w:rsid w:val="009851CF"/>
    <w:rsid w:val="009A74FB"/>
    <w:rsid w:val="009B1B51"/>
    <w:rsid w:val="009C0F0A"/>
    <w:rsid w:val="009E6694"/>
    <w:rsid w:val="009F124B"/>
    <w:rsid w:val="00A37029"/>
    <w:rsid w:val="00A53733"/>
    <w:rsid w:val="00A63629"/>
    <w:rsid w:val="00A765A1"/>
    <w:rsid w:val="00AA138F"/>
    <w:rsid w:val="00AA5800"/>
    <w:rsid w:val="00AA6BE6"/>
    <w:rsid w:val="00AB039F"/>
    <w:rsid w:val="00AC1226"/>
    <w:rsid w:val="00AC645D"/>
    <w:rsid w:val="00AD73CA"/>
    <w:rsid w:val="00AF4FC6"/>
    <w:rsid w:val="00B00728"/>
    <w:rsid w:val="00B00B43"/>
    <w:rsid w:val="00B05AA1"/>
    <w:rsid w:val="00B206E0"/>
    <w:rsid w:val="00B338C6"/>
    <w:rsid w:val="00B64184"/>
    <w:rsid w:val="00B94649"/>
    <w:rsid w:val="00B94991"/>
    <w:rsid w:val="00BA0B9A"/>
    <w:rsid w:val="00BA73C0"/>
    <w:rsid w:val="00BF1527"/>
    <w:rsid w:val="00C00C6D"/>
    <w:rsid w:val="00C0434F"/>
    <w:rsid w:val="00C11B3E"/>
    <w:rsid w:val="00C13807"/>
    <w:rsid w:val="00C13C7F"/>
    <w:rsid w:val="00C316F1"/>
    <w:rsid w:val="00C345C8"/>
    <w:rsid w:val="00C7768E"/>
    <w:rsid w:val="00C80556"/>
    <w:rsid w:val="00C911D9"/>
    <w:rsid w:val="00C94C4C"/>
    <w:rsid w:val="00CA41E9"/>
    <w:rsid w:val="00CB2321"/>
    <w:rsid w:val="00D1578F"/>
    <w:rsid w:val="00D321D7"/>
    <w:rsid w:val="00D40F4D"/>
    <w:rsid w:val="00D67CBE"/>
    <w:rsid w:val="00D85E9C"/>
    <w:rsid w:val="00D87840"/>
    <w:rsid w:val="00D87908"/>
    <w:rsid w:val="00DA1D9D"/>
    <w:rsid w:val="00DB6BA9"/>
    <w:rsid w:val="00DE5B79"/>
    <w:rsid w:val="00E101B0"/>
    <w:rsid w:val="00E30C64"/>
    <w:rsid w:val="00E416CC"/>
    <w:rsid w:val="00EA28C6"/>
    <w:rsid w:val="00EF4031"/>
    <w:rsid w:val="00F60A5F"/>
    <w:rsid w:val="00F61F9F"/>
    <w:rsid w:val="00F87EDB"/>
    <w:rsid w:val="00F979F0"/>
    <w:rsid w:val="00FA2C81"/>
    <w:rsid w:val="00FA6149"/>
    <w:rsid w:val="00FB59A8"/>
    <w:rsid w:val="00FC211B"/>
    <w:rsid w:val="00FC37CD"/>
    <w:rsid w:val="00FD1C53"/>
    <w:rsid w:val="00FD5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4D132"/>
  <w15:chartTrackingRefBased/>
  <w15:docId w15:val="{A554447C-EAB8-A148-9EF9-EF226EA30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39F"/>
    <w:pPr>
      <w:spacing w:after="200" w:line="24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03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03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039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039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039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039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039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039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039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3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03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03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03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03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03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03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03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03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03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03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039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03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039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03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039F"/>
    <w:pPr>
      <w:spacing w:after="160" w:line="278" w:lineRule="auto"/>
      <w:ind w:left="720"/>
      <w:contextualSpacing/>
    </w:pPr>
    <w:rPr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03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03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03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039F"/>
    <w:rPr>
      <w:b/>
      <w:bCs/>
      <w:smallCaps/>
      <w:color w:val="0F4761" w:themeColor="accent1" w:themeShade="BF"/>
      <w:spacing w:val="5"/>
    </w:rPr>
  </w:style>
  <w:style w:type="paragraph" w:customStyle="1" w:styleId="FirstParagraph">
    <w:name w:val="First Paragraph"/>
    <w:basedOn w:val="BodyText"/>
    <w:next w:val="BodyText"/>
    <w:qFormat/>
    <w:rsid w:val="00AB039F"/>
    <w:pPr>
      <w:spacing w:before="180" w:after="180" w:line="240" w:lineRule="auto"/>
    </w:pPr>
    <w:rPr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AB039F"/>
    <w:pPr>
      <w:spacing w:after="120" w:line="278" w:lineRule="auto"/>
    </w:pPr>
    <w:rPr>
      <w:kern w:val="2"/>
      <w:lang w:val="en-CA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B039F"/>
  </w:style>
  <w:style w:type="table" w:customStyle="1" w:styleId="Table">
    <w:name w:val="Table"/>
    <w:semiHidden/>
    <w:unhideWhenUsed/>
    <w:qFormat/>
    <w:rsid w:val="00AB039F"/>
    <w:pPr>
      <w:spacing w:after="200" w:line="240" w:lineRule="auto"/>
    </w:pPr>
    <w:rPr>
      <w:kern w:val="0"/>
      <w:sz w:val="20"/>
      <w:szCs w:val="20"/>
      <w:lang w:val="en-US" w:eastAsia="de-DE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TableGrid">
    <w:name w:val="Table Grid"/>
    <w:basedOn w:val="TableNormal"/>
    <w:uiPriority w:val="39"/>
    <w:rsid w:val="00D85E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22465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16</Words>
  <Characters>955</Characters>
  <Application>Microsoft Office Word</Application>
  <DocSecurity>0</DocSecurity>
  <Lines>86</Lines>
  <Paragraphs>8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 OĞUZ DEMİR</dc:creator>
  <cp:keywords/>
  <dc:description/>
  <cp:lastModifiedBy>OSMAN OĞUZ DEMİR</cp:lastModifiedBy>
  <cp:revision>9</cp:revision>
  <dcterms:created xsi:type="dcterms:W3CDTF">2025-08-03T13:50:00Z</dcterms:created>
  <dcterms:modified xsi:type="dcterms:W3CDTF">2026-02-07T14:19:00Z</dcterms:modified>
</cp:coreProperties>
</file>